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F28" w:rsidRPr="00BA5D5F" w:rsidRDefault="00D471DB" w:rsidP="00951D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dditional</w:t>
      </w:r>
      <w:r w:rsidR="00BA5D5F" w:rsidRPr="00BA5D5F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A83031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BA5D5F" w:rsidRPr="00BA5D5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BA5D5F" w:rsidRPr="00BA5D5F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BA5D5F" w:rsidRPr="001A0418">
        <w:rPr>
          <w:rFonts w:ascii="Times New Roman" w:hAnsi="Times New Roman" w:cs="Times New Roman"/>
          <w:b/>
          <w:i/>
          <w:sz w:val="24"/>
          <w:szCs w:val="24"/>
        </w:rPr>
        <w:t>UA3'GT</w:t>
      </w:r>
      <w:r w:rsidR="00BA5D5F" w:rsidRPr="00BA5D5F">
        <w:rPr>
          <w:rFonts w:ascii="Times New Roman" w:hAnsi="Times New Roman" w:cs="Times New Roman"/>
          <w:b/>
          <w:sz w:val="24"/>
          <w:szCs w:val="24"/>
        </w:rPr>
        <w:t xml:space="preserve"> in </w:t>
      </w:r>
      <w:bookmarkStart w:id="0" w:name="_GoBack"/>
      <w:proofErr w:type="spellStart"/>
      <w:r w:rsidR="00BA5D5F" w:rsidRPr="00F465C7">
        <w:rPr>
          <w:rFonts w:ascii="Times New Roman" w:hAnsi="Times New Roman" w:cs="Times New Roman"/>
          <w:b/>
          <w:i/>
          <w:sz w:val="24"/>
          <w:szCs w:val="24"/>
        </w:rPr>
        <w:t>Nymphaea</w:t>
      </w:r>
      <w:bookmarkEnd w:id="0"/>
      <w:proofErr w:type="spellEnd"/>
      <w:r w:rsidR="00BA5D5F" w:rsidRPr="00BA5D5F">
        <w:rPr>
          <w:rFonts w:ascii="Times New Roman" w:hAnsi="Times New Roman" w:cs="Times New Roman"/>
          <w:b/>
          <w:sz w:val="24"/>
          <w:szCs w:val="24"/>
        </w:rPr>
        <w:t xml:space="preserve"> ‘King of Siam’.</w:t>
      </w:r>
      <w:proofErr w:type="gramEnd"/>
    </w:p>
    <w:p w:rsidR="00BA5D5F" w:rsidRPr="00BA5D5F" w:rsidRDefault="00BA5D5F" w:rsidP="00951DC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89"/>
        <w:gridCol w:w="7189"/>
        <w:gridCol w:w="1451"/>
        <w:gridCol w:w="1698"/>
        <w:gridCol w:w="1647"/>
      </w:tblGrid>
      <w:tr w:rsidR="00BA5D5F" w:rsidRPr="00BA5D5F" w:rsidTr="00BA5D5F">
        <w:trPr>
          <w:trHeight w:val="312"/>
        </w:trPr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A5D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2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notation 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KM (S1)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KM (S3)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BA5D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BA5D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S3/S1)</w:t>
            </w:r>
          </w:p>
        </w:tc>
      </w:tr>
      <w:tr w:rsidR="00BA5D5F" w:rsidRPr="00BA5D5F" w:rsidTr="00BA5D5F">
        <w:trPr>
          <w:trHeight w:val="312"/>
        </w:trPr>
        <w:tc>
          <w:tcPr>
            <w:tcW w:w="7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A5D5F" w:rsidRPr="00BA5D5F" w:rsidTr="00BA5D5F">
        <w:trPr>
          <w:trHeight w:val="300"/>
        </w:trPr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5716.graph_co</w:t>
            </w:r>
          </w:p>
        </w:tc>
        <w:tc>
          <w:tcPr>
            <w:tcW w:w="2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5213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ocyanin 3</w:t>
            </w:r>
            <w:r w:rsidR="0052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213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eta-glucosyltransferase-like (</w:t>
            </w:r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ucalyptus </w:t>
            </w:r>
            <w:proofErr w:type="spellStart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ndis</w:t>
            </w:r>
            <w:proofErr w:type="spellEnd"/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45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6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178361</w:t>
            </w:r>
          </w:p>
        </w:tc>
      </w:tr>
      <w:tr w:rsidR="00BA5D5F" w:rsidRPr="00BA5D5F" w:rsidTr="00BA5D5F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5630.graph_co</w:t>
            </w:r>
          </w:p>
        </w:tc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5213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ocyanin 3</w:t>
            </w:r>
            <w:r w:rsidR="0052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213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eta-glucosyltransferase-like (</w:t>
            </w:r>
            <w:proofErr w:type="spellStart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cer</w:t>
            </w:r>
            <w:proofErr w:type="spellEnd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etinum</w:t>
            </w:r>
            <w:proofErr w:type="spellEnd"/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259671</w:t>
            </w:r>
          </w:p>
        </w:tc>
      </w:tr>
      <w:tr w:rsidR="00BA5D5F" w:rsidRPr="00BA5D5F" w:rsidTr="00BA5D5F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8131.graph_co</w:t>
            </w:r>
          </w:p>
        </w:tc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5213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ocyanin 3</w:t>
            </w:r>
            <w:r w:rsidR="0052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213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eta-glucosyltransferase-like (</w:t>
            </w:r>
            <w:proofErr w:type="spellStart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cer</w:t>
            </w:r>
            <w:proofErr w:type="spellEnd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etinum</w:t>
            </w:r>
            <w:proofErr w:type="spellEnd"/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3662016</w:t>
            </w:r>
          </w:p>
        </w:tc>
      </w:tr>
      <w:tr w:rsidR="00BA5D5F" w:rsidRPr="00BA5D5F" w:rsidTr="00BA5D5F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0576.graph_co</w:t>
            </w:r>
          </w:p>
        </w:tc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5213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ocyanin 3</w:t>
            </w:r>
            <w:r w:rsidR="0052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213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eta-glucosyltransferase-like (</w:t>
            </w:r>
            <w:proofErr w:type="spellStart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obroma</w:t>
            </w:r>
            <w:proofErr w:type="spellEnd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acao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630744</w:t>
            </w:r>
          </w:p>
        </w:tc>
      </w:tr>
      <w:tr w:rsidR="00BA5D5F" w:rsidRPr="00BA5D5F" w:rsidTr="00BA5D5F">
        <w:trPr>
          <w:trHeight w:val="300"/>
        </w:trPr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0576.graph_c1</w:t>
            </w:r>
          </w:p>
        </w:tc>
        <w:tc>
          <w:tcPr>
            <w:tcW w:w="2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5213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ocyanin 3</w:t>
            </w:r>
            <w:r w:rsidR="0052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213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eta-glucosyltransferase-like (</w:t>
            </w:r>
            <w:proofErr w:type="spellStart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cer</w:t>
            </w:r>
            <w:proofErr w:type="spellEnd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etinum</w:t>
            </w:r>
            <w:proofErr w:type="spellEnd"/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6549883</w:t>
            </w:r>
          </w:p>
        </w:tc>
      </w:tr>
      <w:tr w:rsidR="00BA5D5F" w:rsidRPr="00BA5D5F" w:rsidTr="00BA5D5F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4505.graph_co</w:t>
            </w:r>
          </w:p>
        </w:tc>
        <w:tc>
          <w:tcPr>
            <w:tcW w:w="2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5213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ocyanin 3</w:t>
            </w:r>
            <w:r w:rsidR="0052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213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</w:t>
            </w: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eta-glucosyltransferase-like (</w:t>
            </w:r>
            <w:proofErr w:type="spellStart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cer</w:t>
            </w:r>
            <w:proofErr w:type="spellEnd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A5D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etinum</w:t>
            </w:r>
            <w:proofErr w:type="spellEnd"/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4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6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D5F" w:rsidRPr="00BA5D5F" w:rsidRDefault="00BA5D5F" w:rsidP="00BA5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2052131</w:t>
            </w:r>
          </w:p>
        </w:tc>
      </w:tr>
    </w:tbl>
    <w:p w:rsidR="00BA5D5F" w:rsidRPr="00951DCD" w:rsidRDefault="00BA5D5F" w:rsidP="00951DCD"/>
    <w:sectPr w:rsidR="00BA5D5F" w:rsidRPr="00951DCD" w:rsidSect="00E64E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ED7" w:rsidRDefault="00343ED7" w:rsidP="00E64E7C">
      <w:r>
        <w:separator/>
      </w:r>
    </w:p>
  </w:endnote>
  <w:endnote w:type="continuationSeparator" w:id="0">
    <w:p w:rsidR="00343ED7" w:rsidRDefault="00343ED7" w:rsidP="00E6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ED7" w:rsidRDefault="00343ED7" w:rsidP="00E64E7C">
      <w:r>
        <w:separator/>
      </w:r>
    </w:p>
  </w:footnote>
  <w:footnote w:type="continuationSeparator" w:id="0">
    <w:p w:rsidR="00343ED7" w:rsidRDefault="00343ED7" w:rsidP="00E64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B7"/>
    <w:rsid w:val="00180241"/>
    <w:rsid w:val="00181B44"/>
    <w:rsid w:val="0018650F"/>
    <w:rsid w:val="001A0418"/>
    <w:rsid w:val="00265577"/>
    <w:rsid w:val="00343ED7"/>
    <w:rsid w:val="00402979"/>
    <w:rsid w:val="00415453"/>
    <w:rsid w:val="00423838"/>
    <w:rsid w:val="00442F28"/>
    <w:rsid w:val="004B5757"/>
    <w:rsid w:val="00521374"/>
    <w:rsid w:val="00727BC1"/>
    <w:rsid w:val="00907C0B"/>
    <w:rsid w:val="00951DCD"/>
    <w:rsid w:val="00984792"/>
    <w:rsid w:val="00A25967"/>
    <w:rsid w:val="00A83031"/>
    <w:rsid w:val="00A86401"/>
    <w:rsid w:val="00B33B92"/>
    <w:rsid w:val="00BA5D5F"/>
    <w:rsid w:val="00BB5538"/>
    <w:rsid w:val="00BC6060"/>
    <w:rsid w:val="00D471DB"/>
    <w:rsid w:val="00DD69FA"/>
    <w:rsid w:val="00DE2CA3"/>
    <w:rsid w:val="00E64E7C"/>
    <w:rsid w:val="00F435B7"/>
    <w:rsid w:val="00F4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E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>china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2</cp:revision>
  <cp:lastPrinted>2016-03-09T09:48:00Z</cp:lastPrinted>
  <dcterms:created xsi:type="dcterms:W3CDTF">2016-10-10T14:13:00Z</dcterms:created>
  <dcterms:modified xsi:type="dcterms:W3CDTF">2016-10-10T14:13:00Z</dcterms:modified>
</cp:coreProperties>
</file>